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36F2C6">
      <w:pPr>
        <w:pStyle w:val="2"/>
        <w:spacing w:line="480" w:lineRule="auto"/>
        <w:rPr>
          <w:rFonts w:eastAsiaTheme="minorEastAsia"/>
        </w:rPr>
      </w:pPr>
      <w:r>
        <w:t>S</w:t>
      </w:r>
      <w:r>
        <w:rPr>
          <w:rFonts w:hint="eastAsia"/>
        </w:rPr>
        <w:t>upplementary Tables</w:t>
      </w:r>
    </w:p>
    <w:p w14:paraId="2D36F702">
      <w:pPr>
        <w:pStyle w:val="11"/>
        <w:spacing w:line="480" w:lineRule="auto"/>
      </w:pPr>
      <w:bookmarkStart w:id="0" w:name="_GoBack"/>
      <w:bookmarkEnd w:id="0"/>
      <w:r>
        <w:rPr>
          <w:rFonts w:hint="eastAsia"/>
        </w:rPr>
        <w:t xml:space="preserve">  </w:t>
      </w: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</w:rPr>
        <w:t xml:space="preserve"> Ethics Approval</w:t>
      </w:r>
    </w:p>
    <w:tbl>
      <w:tblPr>
        <w:tblStyle w:val="19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2019"/>
        <w:gridCol w:w="2128"/>
        <w:gridCol w:w="2367"/>
      </w:tblGrid>
      <w:tr w14:paraId="2D36F707">
        <w:tc>
          <w:tcPr>
            <w:tcW w:w="2129" w:type="dxa"/>
            <w:tcBorders>
              <w:top w:val="single" w:color="auto" w:sz="4" w:space="0"/>
              <w:bottom w:val="single" w:color="auto" w:sz="4" w:space="0"/>
            </w:tcBorders>
          </w:tcPr>
          <w:p w14:paraId="2D36F703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Name of Ethics Committee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</w:tcPr>
          <w:p w14:paraId="2D36F704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Principal Investigator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</w:tcPr>
          <w:p w14:paraId="2D36F705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Approval No. for Protocol V1.0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</w:tcPr>
          <w:p w14:paraId="2D36F706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Approval No. for Protocol V2.0</w:t>
            </w:r>
          </w:p>
        </w:tc>
      </w:tr>
      <w:tr w14:paraId="2D36F70C">
        <w:tc>
          <w:tcPr>
            <w:tcW w:w="2129" w:type="dxa"/>
            <w:tcBorders>
              <w:top w:val="single" w:color="auto" w:sz="4" w:space="0"/>
            </w:tcBorders>
          </w:tcPr>
          <w:p w14:paraId="2D36F708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Beijing Youan Hospital, Capital Medical University</w:t>
            </w:r>
          </w:p>
        </w:tc>
        <w:tc>
          <w:tcPr>
            <w:tcW w:w="2130" w:type="dxa"/>
            <w:tcBorders>
              <w:top w:val="single" w:color="auto" w:sz="4" w:space="0"/>
            </w:tcBorders>
          </w:tcPr>
          <w:p w14:paraId="2D36F709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Hao Wu</w:t>
            </w:r>
          </w:p>
        </w:tc>
        <w:tc>
          <w:tcPr>
            <w:tcW w:w="2130" w:type="dxa"/>
            <w:tcBorders>
              <w:top w:val="single" w:color="auto" w:sz="4" w:space="0"/>
            </w:tcBorders>
          </w:tcPr>
          <w:p w14:paraId="2D36F70A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JYKLZ[2022]132</w:t>
            </w:r>
          </w:p>
        </w:tc>
        <w:tc>
          <w:tcPr>
            <w:tcW w:w="2130" w:type="dxa"/>
            <w:tcBorders>
              <w:top w:val="single" w:color="auto" w:sz="4" w:space="0"/>
            </w:tcBorders>
          </w:tcPr>
          <w:p w14:paraId="2D36F70B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JYKLZ[2023]053</w:t>
            </w:r>
          </w:p>
        </w:tc>
      </w:tr>
      <w:tr w14:paraId="2D36F711">
        <w:tc>
          <w:tcPr>
            <w:tcW w:w="2129" w:type="dxa"/>
          </w:tcPr>
          <w:p w14:paraId="2D36F70D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Beijing Ditan Hospital, Capital Medical University</w:t>
            </w:r>
          </w:p>
        </w:tc>
        <w:tc>
          <w:tcPr>
            <w:tcW w:w="2130" w:type="dxa"/>
          </w:tcPr>
          <w:p w14:paraId="2D36F70E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Hongxin Zhao</w:t>
            </w:r>
          </w:p>
        </w:tc>
        <w:tc>
          <w:tcPr>
            <w:tcW w:w="2130" w:type="dxa"/>
          </w:tcPr>
          <w:p w14:paraId="2D36F70F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Not available (the Protocol had been updated to V2.0 at the time of site initiation).</w:t>
            </w:r>
          </w:p>
        </w:tc>
        <w:tc>
          <w:tcPr>
            <w:tcW w:w="2130" w:type="dxa"/>
          </w:tcPr>
          <w:p w14:paraId="2D36F710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DTEC-YW2023-023-01</w:t>
            </w:r>
          </w:p>
        </w:tc>
      </w:tr>
      <w:tr w14:paraId="2D36F716">
        <w:tc>
          <w:tcPr>
            <w:tcW w:w="2129" w:type="dxa"/>
          </w:tcPr>
          <w:p w14:paraId="2D36F712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Shanghai Public Health Clinical Center</w:t>
            </w:r>
          </w:p>
        </w:tc>
        <w:tc>
          <w:tcPr>
            <w:tcW w:w="2130" w:type="dxa"/>
          </w:tcPr>
          <w:p w14:paraId="2D36F713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Renfang Zhang</w:t>
            </w:r>
          </w:p>
        </w:tc>
        <w:tc>
          <w:tcPr>
            <w:tcW w:w="2130" w:type="dxa"/>
          </w:tcPr>
          <w:p w14:paraId="2D36F714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GWLS2023-E005-01</w:t>
            </w:r>
          </w:p>
        </w:tc>
        <w:tc>
          <w:tcPr>
            <w:tcW w:w="2130" w:type="dxa"/>
          </w:tcPr>
          <w:p w14:paraId="2D36F715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2023-E005-02</w:t>
            </w:r>
          </w:p>
        </w:tc>
      </w:tr>
      <w:tr w14:paraId="2D36F71B">
        <w:tc>
          <w:tcPr>
            <w:tcW w:w="2129" w:type="dxa"/>
          </w:tcPr>
          <w:p w14:paraId="2D36F717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Public Health Clinical Center of Chengdu</w:t>
            </w:r>
          </w:p>
        </w:tc>
        <w:tc>
          <w:tcPr>
            <w:tcW w:w="2130" w:type="dxa"/>
          </w:tcPr>
          <w:p w14:paraId="2D36F718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Shenghua He</w:t>
            </w:r>
          </w:p>
        </w:tc>
        <w:tc>
          <w:tcPr>
            <w:tcW w:w="2130" w:type="dxa"/>
          </w:tcPr>
          <w:p w14:paraId="2D36F719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YJ-K2023-01-01</w:t>
            </w:r>
          </w:p>
        </w:tc>
        <w:tc>
          <w:tcPr>
            <w:tcW w:w="2130" w:type="dxa"/>
          </w:tcPr>
          <w:p w14:paraId="2D36F71A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YJ-K2023-01-02</w:t>
            </w:r>
          </w:p>
        </w:tc>
      </w:tr>
      <w:tr w14:paraId="2D36F720">
        <w:tc>
          <w:tcPr>
            <w:tcW w:w="2129" w:type="dxa"/>
          </w:tcPr>
          <w:p w14:paraId="2D36F71C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 xml:space="preserve">Yunnan Provincial Hospital of Infectious Disease </w:t>
            </w:r>
          </w:p>
        </w:tc>
        <w:tc>
          <w:tcPr>
            <w:tcW w:w="2130" w:type="dxa"/>
          </w:tcPr>
          <w:p w14:paraId="2D36F71D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Xinping Yang</w:t>
            </w:r>
          </w:p>
        </w:tc>
        <w:tc>
          <w:tcPr>
            <w:tcW w:w="2130" w:type="dxa"/>
          </w:tcPr>
          <w:p w14:paraId="2D36F71E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Not available (the Protocol had been updated to V2.0 at the time of site initiation).</w:t>
            </w:r>
          </w:p>
        </w:tc>
        <w:tc>
          <w:tcPr>
            <w:tcW w:w="2130" w:type="dxa"/>
          </w:tcPr>
          <w:p w14:paraId="2D36F71F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2023-LS-12</w:t>
            </w:r>
          </w:p>
        </w:tc>
      </w:tr>
      <w:tr w14:paraId="2D36F725">
        <w:tc>
          <w:tcPr>
            <w:tcW w:w="2129" w:type="dxa"/>
          </w:tcPr>
          <w:p w14:paraId="2D36F721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 xml:space="preserve">Kunming Third People’s Hospital </w:t>
            </w:r>
          </w:p>
        </w:tc>
        <w:tc>
          <w:tcPr>
            <w:tcW w:w="2130" w:type="dxa"/>
          </w:tcPr>
          <w:p w14:paraId="2D36F722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Jun Liu</w:t>
            </w:r>
          </w:p>
        </w:tc>
        <w:tc>
          <w:tcPr>
            <w:tcW w:w="2130" w:type="dxa"/>
          </w:tcPr>
          <w:p w14:paraId="2D36F723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KSLL20230320002</w:t>
            </w:r>
          </w:p>
        </w:tc>
        <w:tc>
          <w:tcPr>
            <w:tcW w:w="2130" w:type="dxa"/>
          </w:tcPr>
          <w:p w14:paraId="2D36F724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KSLL20230320002-01</w:t>
            </w:r>
          </w:p>
        </w:tc>
      </w:tr>
      <w:tr w14:paraId="2D36F72A">
        <w:tc>
          <w:tcPr>
            <w:tcW w:w="2129" w:type="dxa"/>
            <w:tcBorders>
              <w:bottom w:val="single" w:color="auto" w:sz="4" w:space="0"/>
            </w:tcBorders>
          </w:tcPr>
          <w:p w14:paraId="2D36F726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Guiyang Public Health Rescue and Treatment Center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 w14:paraId="2D36F727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Hai Long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 w14:paraId="2D36F728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(2023)LSD(01)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 w14:paraId="2D36F729">
            <w:pPr>
              <w:spacing w:after="0" w:line="480" w:lineRule="auto"/>
              <w:rPr>
                <w:rFonts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Times New Roman" w:cs="Calibri"/>
                <w:kern w:val="0"/>
                <w:sz w:val="22"/>
                <w:szCs w:val="22"/>
                <w14:ligatures w14:val="none"/>
              </w:rPr>
              <w:t>(2023)LSD(01--02)</w:t>
            </w:r>
          </w:p>
        </w:tc>
      </w:tr>
    </w:tbl>
    <w:p w14:paraId="2D36F72B"/>
    <w:sectPr>
      <w:headerReference r:id="rId7" w:type="first"/>
      <w:headerReference r:id="rId5" w:type="default"/>
      <w:headerReference r:id="rId6" w:type="even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</w:p>
  </w:endnote>
  <w:endnote w:type="continuationSeparator" w:id="1">
    <w:p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Uni">
    <w:altName w:val="Times New Roman"/>
    <w:panose1 w:val="00000000000000000000"/>
    <w:charset w:val="80"/>
    <w:family w:val="roman"/>
    <w:pitch w:val="default"/>
    <w:sig w:usb0="00000000" w:usb1="00000000" w:usb2="0000003E" w:usb3="00000000" w:csb0="001F01FF" w:csb1="00000000"/>
  </w:font>
  <w:font w:name="Invention">
    <w:altName w:val="苹方-简"/>
    <w:panose1 w:val="020B0503020008020204"/>
    <w:charset w:val="00"/>
    <w:family w:val="swiss"/>
    <w:pitch w:val="default"/>
    <w:sig w:usb0="00000000" w:usb1="00000000" w:usb2="00000000" w:usb3="00000000" w:csb0="00000013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</w:p>
  </w:footnote>
  <w:footnote w:type="continuationSeparator" w:id="1">
    <w:p>
      <w:pPr>
        <w:spacing w:before="0" w:after="0" w:line="36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36F731">
    <w:pPr>
      <w:pStyle w:val="14"/>
    </w:pPr>
    <w:r>
      <w:rPr>
        <w:rFonts w:hint="eastAsia"/>
      </w:rPr>
      <mc:AlternateContent>
        <mc:Choice Requires="wps">
          <w:drawing>
            <wp:anchor distT="0" distB="0" distL="0" distR="0" simplePos="0" relativeHeight="251661312" behindDoc="0" locked="0" layoutInCell="1" allowOverlap="1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1003300" cy="405765"/>
              <wp:effectExtent l="0" t="0" r="6350" b="13335"/>
              <wp:wrapNone/>
              <wp:docPr id="443082053" name="文本框 3" descr="Confident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330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36F73A">
                          <w:pPr>
                            <w:spacing w:after="0"/>
                            <w:rPr>
                              <w:rFonts w:cs="Calibri"/>
                              <w:color w:val="8E6A00"/>
                            </w:rPr>
                          </w:pPr>
                          <w:r>
                            <w:rPr>
                              <w:rFonts w:cs="Calibri"/>
                              <w:color w:val="8E6A0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3" o:spid="_x0000_s1026" o:spt="202" alt="Confidential" type="#_x0000_t202" style="position:absolute;left:0pt;height:31.95pt;width:79pt;mso-position-horizontal:left;mso-position-horizontal-relative:page;mso-position-vertical:top;mso-position-vertical-relative:page;mso-wrap-style:none;z-index:251661312;mso-width-relative:page;mso-height-relative:page;" filled="f" stroked="f" coordsize="21600,21600" o:gfxdata="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KiK5D3UAAAABAEAAA8AAAAAAAAAAQAgAAAAIgAA&#10;AGRycy9kb3ducmV2LnhtbFBLAQIUABQAAAAIAIdO4kA0ftLmRQIAAHIEAAAOAAAAAAAAAAEAIAAA&#10;ACMBAABkcnMvZTJvRG9jLnhtbFBLBQYAAAAABgAGAFkBAADaBQAAAAA=&#10;">
              <v:fill on="f" focussize="0,0"/>
              <v:stroke on="f"/>
              <v:imagedata o:title=""/>
              <o:lock v:ext="edit" aspectratio="f"/>
              <v:textbox inset="20pt,15pt,0mm,0mm" style="mso-fit-shape-to-text:t;">
                <w:txbxContent>
                  <w:p w14:paraId="2D36F73A">
                    <w:pPr>
                      <w:spacing w:after="0"/>
                      <w:rPr>
                        <w:rFonts w:cs="Calibri"/>
                        <w:color w:val="8E6A00"/>
                      </w:rPr>
                    </w:pPr>
                    <w:r>
                      <w:rPr>
                        <w:rFonts w:cs="Calibri"/>
                        <w:color w:val="8E6A00"/>
                      </w:rPr>
                      <w:t>Confidential</w:t>
                    </w:r>
                  </w:p>
                </w:txbxContent>
              </v:textbox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36F730">
    <w:pPr>
      <w:pStyle w:val="14"/>
    </w:pPr>
    <w:r>
      <w:rPr>
        <w:rFonts w:hint="eastAsia"/>
      </w:rPr>
      <mc:AlternateContent>
        <mc:Choice Requires="wps">
          <w:drawing>
            <wp:anchor distT="0" distB="0" distL="0" distR="0" simplePos="0" relativeHeight="251660288" behindDoc="0" locked="0" layoutInCell="1" allowOverlap="1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1003300" cy="405765"/>
              <wp:effectExtent l="0" t="0" r="6350" b="13335"/>
              <wp:wrapNone/>
              <wp:docPr id="695218279" name="文本框 2" descr="Confident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330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36F73B">
                          <w:pPr>
                            <w:spacing w:after="0"/>
                            <w:rPr>
                              <w:rFonts w:cs="Calibri"/>
                              <w:color w:val="8E6A00"/>
                            </w:rPr>
                          </w:pPr>
                          <w:r>
                            <w:rPr>
                              <w:rFonts w:cs="Calibri"/>
                              <w:color w:val="8E6A0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2" o:spid="_x0000_s1026" o:spt="202" alt="Confidential" type="#_x0000_t202" style="position:absolute;left:0pt;height:31.95pt;width:79pt;mso-position-horizontal:left;mso-position-horizontal-relative:page;mso-position-vertical:top;mso-position-vertical-relative:page;mso-wrap-style:none;z-index:251660288;mso-width-relative:page;mso-height-relative:page;" filled="f" stroked="f" coordsize="21600,21600" o:gfxdata="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KiK5D3UAAAABAEAAA8AAAAAAAAAAQAgAAAA&#10;IgAAAGRycy9kb3ducmV2LnhtbFBLAQIUABQAAAAIAIdO4kCwLX/FSAIAAHIEAAAOAAAAAAAAAAEA&#10;IAAAACMBAABkcnMvZTJvRG9jLnhtbFBLBQYAAAAABgAGAFkBAADdBQAAAAA=&#10;">
              <v:fill on="f" focussize="0,0"/>
              <v:stroke on="f"/>
              <v:imagedata o:title=""/>
              <o:lock v:ext="edit" aspectratio="f"/>
              <v:textbox inset="20pt,15pt,0mm,0mm" style="mso-fit-shape-to-text:t;">
                <w:txbxContent>
                  <w:p w14:paraId="2D36F73B">
                    <w:pPr>
                      <w:spacing w:after="0"/>
                      <w:rPr>
                        <w:rFonts w:cs="Calibri"/>
                        <w:color w:val="8E6A00"/>
                      </w:rPr>
                    </w:pPr>
                    <w:r>
                      <w:rPr>
                        <w:rFonts w:cs="Calibri"/>
                        <w:color w:val="8E6A00"/>
                      </w:rPr>
                      <w:t>Confidential</w:t>
                    </w:r>
                  </w:p>
                </w:txbxContent>
              </v:textbox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36F732">
    <w:pPr>
      <w:pStyle w:val="14"/>
    </w:pPr>
    <w:r>
      <w:rPr>
        <w:rFonts w:hint="eastAsia"/>
      </w:rPr>
      <mc:AlternateContent>
        <mc:Choice Requires="wps">
          <w:drawing>
            <wp:anchor distT="0" distB="0" distL="0" distR="0" simplePos="0" relativeHeight="251659264" behindDoc="0" locked="0" layoutInCell="1" allowOverlap="1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1003300" cy="405765"/>
              <wp:effectExtent l="0" t="0" r="6350" b="13335"/>
              <wp:wrapNone/>
              <wp:docPr id="639141556" name="文本框 1" descr="Confident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330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36F739">
                          <w:pPr>
                            <w:spacing w:after="0"/>
                            <w:rPr>
                              <w:rFonts w:cs="Calibri"/>
                              <w:color w:val="8E6A00"/>
                            </w:rPr>
                          </w:pPr>
                          <w:r>
                            <w:rPr>
                              <w:rFonts w:cs="Calibri"/>
                              <w:color w:val="8E6A0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1" o:spid="_x0000_s1026" o:spt="202" alt="Confidential" type="#_x0000_t202" style="position:absolute;left:0pt;height:31.95pt;width:79pt;mso-position-horizontal:left;mso-position-horizontal-relative:page;mso-position-vertical:top;mso-position-vertical-relative:page;mso-wrap-style:none;z-index:251659264;mso-width-relative:page;mso-height-relative:page;" filled="f" stroked="f" coordsize="21600,21600" o:gfxdata="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qIrkPdQAAAAEAQAADwAAAAAAAAABACAAAAAi&#10;AAAAZHJzL2Rvd25yZXYueG1sUEsBAhQAFAAAAAgAh07iQJLZVdJHAgAAcgQAAA4AAAAAAAAAAQAg&#10;AAAAIwEAAGRycy9lMm9Eb2MueG1sUEsFBgAAAAAGAAYAWQEAANwFAAAAAA==&#10;">
              <v:fill on="f" focussize="0,0"/>
              <v:stroke on="f"/>
              <v:imagedata o:title=""/>
              <o:lock v:ext="edit" aspectratio="f"/>
              <v:textbox inset="20pt,15pt,0mm,0mm" style="mso-fit-shape-to-text:t;">
                <w:txbxContent>
                  <w:p w14:paraId="2D36F739">
                    <w:pPr>
                      <w:spacing w:after="0"/>
                      <w:rPr>
                        <w:rFonts w:cs="Calibri"/>
                        <w:color w:val="8E6A00"/>
                      </w:rPr>
                    </w:pPr>
                    <w:r>
                      <w:rPr>
                        <w:rFonts w:cs="Calibri"/>
                        <w:color w:val="8E6A00"/>
                      </w:rPr>
                      <w:t>Confidential</w:t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670AA"/>
    <w:rsid w:val="00006721"/>
    <w:rsid w:val="000073DD"/>
    <w:rsid w:val="00015DF8"/>
    <w:rsid w:val="0002646B"/>
    <w:rsid w:val="00047934"/>
    <w:rsid w:val="0005034C"/>
    <w:rsid w:val="00067C39"/>
    <w:rsid w:val="0007156F"/>
    <w:rsid w:val="0007440D"/>
    <w:rsid w:val="000749E9"/>
    <w:rsid w:val="000767F3"/>
    <w:rsid w:val="00080CF2"/>
    <w:rsid w:val="000B2F36"/>
    <w:rsid w:val="000C3352"/>
    <w:rsid w:val="000C6802"/>
    <w:rsid w:val="000D340C"/>
    <w:rsid w:val="000D7DEF"/>
    <w:rsid w:val="000E54AF"/>
    <w:rsid w:val="000F1F5E"/>
    <w:rsid w:val="001019E6"/>
    <w:rsid w:val="00105D62"/>
    <w:rsid w:val="001122B2"/>
    <w:rsid w:val="00121B14"/>
    <w:rsid w:val="0013051C"/>
    <w:rsid w:val="00134877"/>
    <w:rsid w:val="00136B36"/>
    <w:rsid w:val="00142398"/>
    <w:rsid w:val="00142C0B"/>
    <w:rsid w:val="001460D9"/>
    <w:rsid w:val="0015293E"/>
    <w:rsid w:val="00156063"/>
    <w:rsid w:val="001569EE"/>
    <w:rsid w:val="00157FA4"/>
    <w:rsid w:val="00160EA5"/>
    <w:rsid w:val="0016128A"/>
    <w:rsid w:val="001728FC"/>
    <w:rsid w:val="00172D3F"/>
    <w:rsid w:val="00173807"/>
    <w:rsid w:val="00175137"/>
    <w:rsid w:val="00185BB4"/>
    <w:rsid w:val="00190A40"/>
    <w:rsid w:val="001A1B81"/>
    <w:rsid w:val="001A5AFC"/>
    <w:rsid w:val="001B0997"/>
    <w:rsid w:val="001C0692"/>
    <w:rsid w:val="001D1044"/>
    <w:rsid w:val="001D1B4C"/>
    <w:rsid w:val="001D3ADB"/>
    <w:rsid w:val="001D4FCA"/>
    <w:rsid w:val="001E2700"/>
    <w:rsid w:val="001F013E"/>
    <w:rsid w:val="001F0E40"/>
    <w:rsid w:val="001F168B"/>
    <w:rsid w:val="001F6C1D"/>
    <w:rsid w:val="00205333"/>
    <w:rsid w:val="002155A3"/>
    <w:rsid w:val="00217CFD"/>
    <w:rsid w:val="002303E3"/>
    <w:rsid w:val="0023094D"/>
    <w:rsid w:val="00241451"/>
    <w:rsid w:val="00256BFB"/>
    <w:rsid w:val="0026008A"/>
    <w:rsid w:val="00261507"/>
    <w:rsid w:val="00262155"/>
    <w:rsid w:val="002638C7"/>
    <w:rsid w:val="00271A82"/>
    <w:rsid w:val="00282820"/>
    <w:rsid w:val="00284E8F"/>
    <w:rsid w:val="00291008"/>
    <w:rsid w:val="00296519"/>
    <w:rsid w:val="00297FD1"/>
    <w:rsid w:val="002A668E"/>
    <w:rsid w:val="002B2DD0"/>
    <w:rsid w:val="002B63B3"/>
    <w:rsid w:val="002C30A8"/>
    <w:rsid w:val="002D0F0E"/>
    <w:rsid w:val="002D2714"/>
    <w:rsid w:val="002D2891"/>
    <w:rsid w:val="002D319D"/>
    <w:rsid w:val="002D5972"/>
    <w:rsid w:val="002E547C"/>
    <w:rsid w:val="002F2C58"/>
    <w:rsid w:val="002F682D"/>
    <w:rsid w:val="0030089D"/>
    <w:rsid w:val="00303D82"/>
    <w:rsid w:val="00306D3D"/>
    <w:rsid w:val="00317785"/>
    <w:rsid w:val="00325E95"/>
    <w:rsid w:val="0033169C"/>
    <w:rsid w:val="00331765"/>
    <w:rsid w:val="00337550"/>
    <w:rsid w:val="00346183"/>
    <w:rsid w:val="0035325C"/>
    <w:rsid w:val="00354840"/>
    <w:rsid w:val="00355A6C"/>
    <w:rsid w:val="003670AA"/>
    <w:rsid w:val="00373DA2"/>
    <w:rsid w:val="00380EDC"/>
    <w:rsid w:val="00381399"/>
    <w:rsid w:val="00383CEA"/>
    <w:rsid w:val="003849B1"/>
    <w:rsid w:val="00386F48"/>
    <w:rsid w:val="003950D2"/>
    <w:rsid w:val="003A2A7E"/>
    <w:rsid w:val="003B0F80"/>
    <w:rsid w:val="003B288F"/>
    <w:rsid w:val="003B393A"/>
    <w:rsid w:val="003B7239"/>
    <w:rsid w:val="003C5AAD"/>
    <w:rsid w:val="003C7569"/>
    <w:rsid w:val="003D5C2F"/>
    <w:rsid w:val="003D70E0"/>
    <w:rsid w:val="003F2446"/>
    <w:rsid w:val="00404AE0"/>
    <w:rsid w:val="00404E58"/>
    <w:rsid w:val="0040564F"/>
    <w:rsid w:val="00411789"/>
    <w:rsid w:val="00413916"/>
    <w:rsid w:val="00413C86"/>
    <w:rsid w:val="004158D7"/>
    <w:rsid w:val="00417ABA"/>
    <w:rsid w:val="00420750"/>
    <w:rsid w:val="004208EC"/>
    <w:rsid w:val="0043060F"/>
    <w:rsid w:val="00430C8F"/>
    <w:rsid w:val="004355F7"/>
    <w:rsid w:val="004445CA"/>
    <w:rsid w:val="00444E85"/>
    <w:rsid w:val="004476CF"/>
    <w:rsid w:val="004524B3"/>
    <w:rsid w:val="004531B6"/>
    <w:rsid w:val="00456DED"/>
    <w:rsid w:val="004610DB"/>
    <w:rsid w:val="00461DEA"/>
    <w:rsid w:val="00466C94"/>
    <w:rsid w:val="00466E42"/>
    <w:rsid w:val="0047324B"/>
    <w:rsid w:val="0047694F"/>
    <w:rsid w:val="00480AB2"/>
    <w:rsid w:val="0048528D"/>
    <w:rsid w:val="00492FCE"/>
    <w:rsid w:val="004941F9"/>
    <w:rsid w:val="004A2ADD"/>
    <w:rsid w:val="004A7843"/>
    <w:rsid w:val="004B72C6"/>
    <w:rsid w:val="004C0090"/>
    <w:rsid w:val="004C0179"/>
    <w:rsid w:val="004C0D31"/>
    <w:rsid w:val="004C127A"/>
    <w:rsid w:val="004D0274"/>
    <w:rsid w:val="004D4002"/>
    <w:rsid w:val="004D51BC"/>
    <w:rsid w:val="004D617C"/>
    <w:rsid w:val="004E4DFF"/>
    <w:rsid w:val="004E615D"/>
    <w:rsid w:val="004F3D6C"/>
    <w:rsid w:val="004F4606"/>
    <w:rsid w:val="004F6C6D"/>
    <w:rsid w:val="0050197C"/>
    <w:rsid w:val="0051162C"/>
    <w:rsid w:val="00515CEE"/>
    <w:rsid w:val="005309FA"/>
    <w:rsid w:val="00534124"/>
    <w:rsid w:val="00536C50"/>
    <w:rsid w:val="00537240"/>
    <w:rsid w:val="005415A3"/>
    <w:rsid w:val="005441E1"/>
    <w:rsid w:val="0054756F"/>
    <w:rsid w:val="00555828"/>
    <w:rsid w:val="00562D41"/>
    <w:rsid w:val="00574D13"/>
    <w:rsid w:val="00576C3E"/>
    <w:rsid w:val="00577166"/>
    <w:rsid w:val="005817C0"/>
    <w:rsid w:val="005854AE"/>
    <w:rsid w:val="005879CB"/>
    <w:rsid w:val="00587AA1"/>
    <w:rsid w:val="00592FA7"/>
    <w:rsid w:val="005A2241"/>
    <w:rsid w:val="005A4636"/>
    <w:rsid w:val="005B25A6"/>
    <w:rsid w:val="005B315A"/>
    <w:rsid w:val="005B6704"/>
    <w:rsid w:val="005B6757"/>
    <w:rsid w:val="005B72C6"/>
    <w:rsid w:val="005B7AF2"/>
    <w:rsid w:val="005C31BB"/>
    <w:rsid w:val="005D0909"/>
    <w:rsid w:val="005D4221"/>
    <w:rsid w:val="005D55B6"/>
    <w:rsid w:val="005E1CC2"/>
    <w:rsid w:val="005E2D86"/>
    <w:rsid w:val="005E49FC"/>
    <w:rsid w:val="005F01DE"/>
    <w:rsid w:val="005F6571"/>
    <w:rsid w:val="005F6DBF"/>
    <w:rsid w:val="005F7AAA"/>
    <w:rsid w:val="00602D50"/>
    <w:rsid w:val="006033F7"/>
    <w:rsid w:val="0060634B"/>
    <w:rsid w:val="0061503D"/>
    <w:rsid w:val="0062484C"/>
    <w:rsid w:val="006262F9"/>
    <w:rsid w:val="00627940"/>
    <w:rsid w:val="0063216D"/>
    <w:rsid w:val="0064060E"/>
    <w:rsid w:val="00641E9C"/>
    <w:rsid w:val="006453AB"/>
    <w:rsid w:val="00656CE9"/>
    <w:rsid w:val="006657B4"/>
    <w:rsid w:val="00671909"/>
    <w:rsid w:val="006750DF"/>
    <w:rsid w:val="00681A58"/>
    <w:rsid w:val="00681BCD"/>
    <w:rsid w:val="00690E17"/>
    <w:rsid w:val="006A184E"/>
    <w:rsid w:val="006A61EA"/>
    <w:rsid w:val="006B1D30"/>
    <w:rsid w:val="006B384B"/>
    <w:rsid w:val="006C1FFC"/>
    <w:rsid w:val="006D21E1"/>
    <w:rsid w:val="006D259B"/>
    <w:rsid w:val="006D265F"/>
    <w:rsid w:val="006D5991"/>
    <w:rsid w:val="006F6023"/>
    <w:rsid w:val="006F7886"/>
    <w:rsid w:val="006F7F6D"/>
    <w:rsid w:val="00706658"/>
    <w:rsid w:val="00712AB9"/>
    <w:rsid w:val="0072302B"/>
    <w:rsid w:val="007266E5"/>
    <w:rsid w:val="0073479B"/>
    <w:rsid w:val="00736720"/>
    <w:rsid w:val="00740656"/>
    <w:rsid w:val="00743B48"/>
    <w:rsid w:val="00752DF2"/>
    <w:rsid w:val="00753F8B"/>
    <w:rsid w:val="007577D7"/>
    <w:rsid w:val="0076153B"/>
    <w:rsid w:val="00761A8D"/>
    <w:rsid w:val="0076506C"/>
    <w:rsid w:val="00767EB7"/>
    <w:rsid w:val="00773564"/>
    <w:rsid w:val="0077652B"/>
    <w:rsid w:val="0077705F"/>
    <w:rsid w:val="00782665"/>
    <w:rsid w:val="00782C22"/>
    <w:rsid w:val="00784076"/>
    <w:rsid w:val="007907C6"/>
    <w:rsid w:val="007B01C7"/>
    <w:rsid w:val="007B7550"/>
    <w:rsid w:val="007C5D5D"/>
    <w:rsid w:val="007E608F"/>
    <w:rsid w:val="007E7106"/>
    <w:rsid w:val="007F0648"/>
    <w:rsid w:val="007F38C2"/>
    <w:rsid w:val="007F53DF"/>
    <w:rsid w:val="007F7802"/>
    <w:rsid w:val="0080184F"/>
    <w:rsid w:val="008025E1"/>
    <w:rsid w:val="0081403D"/>
    <w:rsid w:val="00815D9E"/>
    <w:rsid w:val="008176CD"/>
    <w:rsid w:val="0082275F"/>
    <w:rsid w:val="00825120"/>
    <w:rsid w:val="00831708"/>
    <w:rsid w:val="0084298B"/>
    <w:rsid w:val="00843D1E"/>
    <w:rsid w:val="008450E9"/>
    <w:rsid w:val="00847329"/>
    <w:rsid w:val="00854AD0"/>
    <w:rsid w:val="00865E78"/>
    <w:rsid w:val="008679D5"/>
    <w:rsid w:val="00873B97"/>
    <w:rsid w:val="00892905"/>
    <w:rsid w:val="008950E3"/>
    <w:rsid w:val="008A3C8F"/>
    <w:rsid w:val="008B3DC6"/>
    <w:rsid w:val="008B4A3E"/>
    <w:rsid w:val="008B7CB4"/>
    <w:rsid w:val="008D30B2"/>
    <w:rsid w:val="009011FB"/>
    <w:rsid w:val="00903D05"/>
    <w:rsid w:val="00912976"/>
    <w:rsid w:val="009143D2"/>
    <w:rsid w:val="009353A6"/>
    <w:rsid w:val="009359D6"/>
    <w:rsid w:val="009372A8"/>
    <w:rsid w:val="0094401E"/>
    <w:rsid w:val="0094745A"/>
    <w:rsid w:val="00961B84"/>
    <w:rsid w:val="00972ECA"/>
    <w:rsid w:val="00976EC9"/>
    <w:rsid w:val="009859B5"/>
    <w:rsid w:val="00992787"/>
    <w:rsid w:val="00992788"/>
    <w:rsid w:val="009927E3"/>
    <w:rsid w:val="00992D47"/>
    <w:rsid w:val="00996BD0"/>
    <w:rsid w:val="009B135E"/>
    <w:rsid w:val="009B1B16"/>
    <w:rsid w:val="009C457A"/>
    <w:rsid w:val="009C669D"/>
    <w:rsid w:val="009F1E92"/>
    <w:rsid w:val="009F2DD7"/>
    <w:rsid w:val="00A019A1"/>
    <w:rsid w:val="00A02774"/>
    <w:rsid w:val="00A10A0C"/>
    <w:rsid w:val="00A11AD4"/>
    <w:rsid w:val="00A126CE"/>
    <w:rsid w:val="00A1293D"/>
    <w:rsid w:val="00A16211"/>
    <w:rsid w:val="00A2015F"/>
    <w:rsid w:val="00A2084A"/>
    <w:rsid w:val="00A2308E"/>
    <w:rsid w:val="00A23B09"/>
    <w:rsid w:val="00A26BD8"/>
    <w:rsid w:val="00A27AD8"/>
    <w:rsid w:val="00A3128D"/>
    <w:rsid w:val="00A40BA3"/>
    <w:rsid w:val="00A40D65"/>
    <w:rsid w:val="00A41B42"/>
    <w:rsid w:val="00A462B7"/>
    <w:rsid w:val="00A46EA7"/>
    <w:rsid w:val="00A53054"/>
    <w:rsid w:val="00A55847"/>
    <w:rsid w:val="00A6446E"/>
    <w:rsid w:val="00A80C1B"/>
    <w:rsid w:val="00A93E22"/>
    <w:rsid w:val="00A9723C"/>
    <w:rsid w:val="00AA4396"/>
    <w:rsid w:val="00AB4C76"/>
    <w:rsid w:val="00AB4E67"/>
    <w:rsid w:val="00AC363C"/>
    <w:rsid w:val="00AE2FCD"/>
    <w:rsid w:val="00AE63FE"/>
    <w:rsid w:val="00AF2FA7"/>
    <w:rsid w:val="00AF3FE8"/>
    <w:rsid w:val="00B03DB1"/>
    <w:rsid w:val="00B05074"/>
    <w:rsid w:val="00B059CE"/>
    <w:rsid w:val="00B07CC5"/>
    <w:rsid w:val="00B15916"/>
    <w:rsid w:val="00B175C2"/>
    <w:rsid w:val="00B2044D"/>
    <w:rsid w:val="00B2749E"/>
    <w:rsid w:val="00B27588"/>
    <w:rsid w:val="00B32D6B"/>
    <w:rsid w:val="00B332BC"/>
    <w:rsid w:val="00B348BE"/>
    <w:rsid w:val="00B4093F"/>
    <w:rsid w:val="00B45559"/>
    <w:rsid w:val="00B465E4"/>
    <w:rsid w:val="00B46A13"/>
    <w:rsid w:val="00B51D18"/>
    <w:rsid w:val="00B52B48"/>
    <w:rsid w:val="00B536E0"/>
    <w:rsid w:val="00B56094"/>
    <w:rsid w:val="00B601D0"/>
    <w:rsid w:val="00B7691C"/>
    <w:rsid w:val="00B81CF9"/>
    <w:rsid w:val="00B837E9"/>
    <w:rsid w:val="00B936E9"/>
    <w:rsid w:val="00B94534"/>
    <w:rsid w:val="00BA02A0"/>
    <w:rsid w:val="00BA09AA"/>
    <w:rsid w:val="00BA3489"/>
    <w:rsid w:val="00BA5D18"/>
    <w:rsid w:val="00BC0B0F"/>
    <w:rsid w:val="00BC2015"/>
    <w:rsid w:val="00BD3B03"/>
    <w:rsid w:val="00BD59F2"/>
    <w:rsid w:val="00BD7CD4"/>
    <w:rsid w:val="00BE579B"/>
    <w:rsid w:val="00BF22DC"/>
    <w:rsid w:val="00C04B12"/>
    <w:rsid w:val="00C123C2"/>
    <w:rsid w:val="00C1764F"/>
    <w:rsid w:val="00C23453"/>
    <w:rsid w:val="00C34A9B"/>
    <w:rsid w:val="00C352C2"/>
    <w:rsid w:val="00C40530"/>
    <w:rsid w:val="00C41BCE"/>
    <w:rsid w:val="00C45621"/>
    <w:rsid w:val="00C51805"/>
    <w:rsid w:val="00C6321B"/>
    <w:rsid w:val="00C6671B"/>
    <w:rsid w:val="00C673CC"/>
    <w:rsid w:val="00C775CC"/>
    <w:rsid w:val="00C91C35"/>
    <w:rsid w:val="00C94606"/>
    <w:rsid w:val="00C9707E"/>
    <w:rsid w:val="00CA51B7"/>
    <w:rsid w:val="00CB22CD"/>
    <w:rsid w:val="00CB2C1E"/>
    <w:rsid w:val="00CB3620"/>
    <w:rsid w:val="00CB44F1"/>
    <w:rsid w:val="00CB51AE"/>
    <w:rsid w:val="00CD169A"/>
    <w:rsid w:val="00CD2F1A"/>
    <w:rsid w:val="00CE32E2"/>
    <w:rsid w:val="00CE3311"/>
    <w:rsid w:val="00CE4651"/>
    <w:rsid w:val="00CF5853"/>
    <w:rsid w:val="00D11099"/>
    <w:rsid w:val="00D14611"/>
    <w:rsid w:val="00D15C66"/>
    <w:rsid w:val="00D17E73"/>
    <w:rsid w:val="00D34E92"/>
    <w:rsid w:val="00D36A76"/>
    <w:rsid w:val="00D36CA7"/>
    <w:rsid w:val="00D438DB"/>
    <w:rsid w:val="00D43B8F"/>
    <w:rsid w:val="00D442E5"/>
    <w:rsid w:val="00D45A7A"/>
    <w:rsid w:val="00D47B52"/>
    <w:rsid w:val="00D517C1"/>
    <w:rsid w:val="00D5318B"/>
    <w:rsid w:val="00D6083A"/>
    <w:rsid w:val="00D66A1B"/>
    <w:rsid w:val="00D66CAA"/>
    <w:rsid w:val="00D74A42"/>
    <w:rsid w:val="00D80BB9"/>
    <w:rsid w:val="00D80FAA"/>
    <w:rsid w:val="00D815F8"/>
    <w:rsid w:val="00D8571E"/>
    <w:rsid w:val="00D952E7"/>
    <w:rsid w:val="00D96225"/>
    <w:rsid w:val="00DA1357"/>
    <w:rsid w:val="00DA5CAE"/>
    <w:rsid w:val="00DC17E2"/>
    <w:rsid w:val="00DC4770"/>
    <w:rsid w:val="00DC47B7"/>
    <w:rsid w:val="00DC7411"/>
    <w:rsid w:val="00DD06D4"/>
    <w:rsid w:val="00DD72C4"/>
    <w:rsid w:val="00DE04E5"/>
    <w:rsid w:val="00DE1D3E"/>
    <w:rsid w:val="00DE70A0"/>
    <w:rsid w:val="00DF1657"/>
    <w:rsid w:val="00DF226D"/>
    <w:rsid w:val="00DF30F1"/>
    <w:rsid w:val="00DF4AB7"/>
    <w:rsid w:val="00DF7672"/>
    <w:rsid w:val="00E00630"/>
    <w:rsid w:val="00E04305"/>
    <w:rsid w:val="00E0431F"/>
    <w:rsid w:val="00E1061F"/>
    <w:rsid w:val="00E16AB6"/>
    <w:rsid w:val="00E17A06"/>
    <w:rsid w:val="00E20233"/>
    <w:rsid w:val="00E20E6B"/>
    <w:rsid w:val="00E303B8"/>
    <w:rsid w:val="00E30899"/>
    <w:rsid w:val="00E36775"/>
    <w:rsid w:val="00E37C7E"/>
    <w:rsid w:val="00E52A81"/>
    <w:rsid w:val="00E554AD"/>
    <w:rsid w:val="00E61BCE"/>
    <w:rsid w:val="00E622A2"/>
    <w:rsid w:val="00E62444"/>
    <w:rsid w:val="00E633AF"/>
    <w:rsid w:val="00E636DB"/>
    <w:rsid w:val="00E63F04"/>
    <w:rsid w:val="00E6496F"/>
    <w:rsid w:val="00E712D6"/>
    <w:rsid w:val="00E74E67"/>
    <w:rsid w:val="00E77E35"/>
    <w:rsid w:val="00E828F1"/>
    <w:rsid w:val="00E84C90"/>
    <w:rsid w:val="00E92E6D"/>
    <w:rsid w:val="00EA09DF"/>
    <w:rsid w:val="00EB19E4"/>
    <w:rsid w:val="00EC392D"/>
    <w:rsid w:val="00EC4D94"/>
    <w:rsid w:val="00EC66B6"/>
    <w:rsid w:val="00EC6A60"/>
    <w:rsid w:val="00EE38A7"/>
    <w:rsid w:val="00EE4311"/>
    <w:rsid w:val="00EE6655"/>
    <w:rsid w:val="00EF1777"/>
    <w:rsid w:val="00F0368F"/>
    <w:rsid w:val="00F03808"/>
    <w:rsid w:val="00F06E2A"/>
    <w:rsid w:val="00F1591A"/>
    <w:rsid w:val="00F20087"/>
    <w:rsid w:val="00F23792"/>
    <w:rsid w:val="00F25810"/>
    <w:rsid w:val="00F25D81"/>
    <w:rsid w:val="00F3061A"/>
    <w:rsid w:val="00F50738"/>
    <w:rsid w:val="00F50BCB"/>
    <w:rsid w:val="00F53D50"/>
    <w:rsid w:val="00F55644"/>
    <w:rsid w:val="00F657FD"/>
    <w:rsid w:val="00F67FB5"/>
    <w:rsid w:val="00F70389"/>
    <w:rsid w:val="00F73BAF"/>
    <w:rsid w:val="00F74897"/>
    <w:rsid w:val="00F76B40"/>
    <w:rsid w:val="00F80506"/>
    <w:rsid w:val="00F81550"/>
    <w:rsid w:val="00F86E9E"/>
    <w:rsid w:val="00F9385A"/>
    <w:rsid w:val="00FA0CD3"/>
    <w:rsid w:val="00FA4BC0"/>
    <w:rsid w:val="00FA7192"/>
    <w:rsid w:val="00FA77AA"/>
    <w:rsid w:val="00FA7BC6"/>
    <w:rsid w:val="00FB1F06"/>
    <w:rsid w:val="00FB455B"/>
    <w:rsid w:val="00FB78FF"/>
    <w:rsid w:val="00FC2C5A"/>
    <w:rsid w:val="00FC7615"/>
    <w:rsid w:val="00FE3F26"/>
    <w:rsid w:val="00FE723B"/>
    <w:rsid w:val="00FE7774"/>
    <w:rsid w:val="62EB3326"/>
    <w:rsid w:val="7E507E14"/>
    <w:rsid w:val="9BFE651A"/>
    <w:rsid w:val="FDFF8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40" w:line="360" w:lineRule="auto"/>
      <w:jc w:val="both"/>
    </w:pPr>
    <w:rPr>
      <w:rFonts w:ascii="Calibri" w:hAnsi="Calibr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next w:val="1"/>
    <w:link w:val="24"/>
    <w:autoRedefine/>
    <w:qFormat/>
    <w:uiPriority w:val="9"/>
    <w:pPr>
      <w:widowControl w:val="0"/>
      <w:spacing w:before="240" w:after="120" w:line="360" w:lineRule="auto"/>
      <w:outlineLvl w:val="0"/>
    </w:pPr>
    <w:rPr>
      <w:rFonts w:ascii="Calibri" w:hAnsi="Calibri" w:eastAsia="Calibri" w:cstheme="majorBidi"/>
      <w:b/>
      <w:color w:val="000000" w:themeColor="text1"/>
      <w:kern w:val="2"/>
      <w:sz w:val="24"/>
      <w:szCs w:val="48"/>
      <w:lang w:val="en-US" w:eastAsia="zh-CN" w:bidi="ar-SA"/>
      <w14:textFill>
        <w14:solidFill>
          <w14:schemeClr w14:val="tx1"/>
        </w14:solidFill>
      </w14:textFill>
      <w14:ligatures w14:val="standardContextual"/>
    </w:rPr>
  </w:style>
  <w:style w:type="paragraph" w:styleId="3">
    <w:name w:val="heading 2"/>
    <w:next w:val="1"/>
    <w:link w:val="25"/>
    <w:autoRedefine/>
    <w:unhideWhenUsed/>
    <w:qFormat/>
    <w:uiPriority w:val="9"/>
    <w:pPr>
      <w:widowControl w:val="0"/>
      <w:spacing w:line="360" w:lineRule="auto"/>
      <w:outlineLvl w:val="1"/>
    </w:pPr>
    <w:rPr>
      <w:rFonts w:ascii="Calibri" w:hAnsi="Calibri" w:eastAsiaTheme="majorEastAsia" w:cstheme="majorBidi"/>
      <w:b/>
      <w:kern w:val="2"/>
      <w:sz w:val="24"/>
      <w:szCs w:val="40"/>
      <w:lang w:val="en-US" w:eastAsia="zh-CN" w:bidi="ar-SA"/>
      <w14:ligatures w14:val="standardContextual"/>
    </w:rPr>
  </w:style>
  <w:style w:type="paragraph" w:styleId="4">
    <w:name w:val="heading 3"/>
    <w:basedOn w:val="1"/>
    <w:next w:val="1"/>
    <w:link w:val="26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sz w:val="32"/>
      <w:szCs w:val="32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0">
    <w:name w:val="Default Paragraph Font"/>
    <w:semiHidden/>
    <w:unhideWhenUsed/>
    <w:uiPriority w:val="1"/>
  </w:style>
  <w:style w:type="table" w:default="1" w:styleId="1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autoRedefine/>
    <w:unhideWhenUsed/>
    <w:qFormat/>
    <w:uiPriority w:val="0"/>
    <w:pPr>
      <w:spacing w:after="0" w:line="240" w:lineRule="auto"/>
    </w:pPr>
    <w:rPr>
      <w:rFonts w:eastAsia="Calibri" w:cstheme="majorBidi"/>
      <w:b/>
      <w:szCs w:val="20"/>
    </w:rPr>
  </w:style>
  <w:style w:type="paragraph" w:styleId="12">
    <w:name w:val="annotation text"/>
    <w:basedOn w:val="1"/>
    <w:link w:val="45"/>
    <w:unhideWhenUsed/>
    <w:qFormat/>
    <w:uiPriority w:val="99"/>
    <w:pPr>
      <w:jc w:val="left"/>
    </w:pPr>
  </w:style>
  <w:style w:type="paragraph" w:styleId="13">
    <w:name w:val="footer"/>
    <w:basedOn w:val="1"/>
    <w:link w:val="4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4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Title"/>
    <w:basedOn w:val="1"/>
    <w:next w:val="1"/>
    <w:link w:val="33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annotation subject"/>
    <w:basedOn w:val="12"/>
    <w:next w:val="12"/>
    <w:link w:val="46"/>
    <w:semiHidden/>
    <w:unhideWhenUsed/>
    <w:qFormat/>
    <w:uiPriority w:val="99"/>
    <w:rPr>
      <w:b/>
      <w:bCs/>
    </w:rPr>
  </w:style>
  <w:style w:type="table" w:styleId="19">
    <w:name w:val="Table Grid"/>
    <w:basedOn w:val="18"/>
    <w:qFormat/>
    <w:uiPriority w:val="5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line number"/>
    <w:basedOn w:val="20"/>
    <w:semiHidden/>
    <w:unhideWhenUsed/>
    <w:qFormat/>
    <w:uiPriority w:val="99"/>
  </w:style>
  <w:style w:type="character" w:styleId="22">
    <w:name w:val="Hyperlink"/>
    <w:basedOn w:val="20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3">
    <w:name w:val="annotation reference"/>
    <w:basedOn w:val="20"/>
    <w:semiHidden/>
    <w:unhideWhenUsed/>
    <w:qFormat/>
    <w:uiPriority w:val="99"/>
    <w:rPr>
      <w:sz w:val="21"/>
      <w:szCs w:val="21"/>
    </w:rPr>
  </w:style>
  <w:style w:type="character" w:customStyle="1" w:styleId="24">
    <w:name w:val="标题 1 字符"/>
    <w:basedOn w:val="20"/>
    <w:link w:val="2"/>
    <w:qFormat/>
    <w:uiPriority w:val="9"/>
    <w:rPr>
      <w:rFonts w:ascii="Calibri" w:hAnsi="Calibri" w:eastAsia="Calibri" w:cstheme="majorBidi"/>
      <w:b/>
      <w:color w:val="000000" w:themeColor="text1"/>
      <w:sz w:val="24"/>
      <w:szCs w:val="48"/>
      <w14:textFill>
        <w14:solidFill>
          <w14:schemeClr w14:val="tx1"/>
        </w14:solidFill>
      </w14:textFill>
    </w:rPr>
  </w:style>
  <w:style w:type="character" w:customStyle="1" w:styleId="25">
    <w:name w:val="标题 2 字符"/>
    <w:basedOn w:val="20"/>
    <w:link w:val="3"/>
    <w:qFormat/>
    <w:uiPriority w:val="9"/>
    <w:rPr>
      <w:rFonts w:ascii="Calibri" w:hAnsi="Calibri" w:eastAsiaTheme="majorEastAsia" w:cstheme="majorBidi"/>
      <w:b/>
      <w:sz w:val="24"/>
      <w:szCs w:val="40"/>
    </w:rPr>
  </w:style>
  <w:style w:type="character" w:customStyle="1" w:styleId="26">
    <w:name w:val="标题 3 字符"/>
    <w:basedOn w:val="20"/>
    <w:link w:val="4"/>
    <w:semiHidden/>
    <w:qFormat/>
    <w:uiPriority w:val="9"/>
    <w:rPr>
      <w:rFonts w:asciiTheme="majorHAnsi" w:hAnsiTheme="majorHAnsi" w:eastAsiaTheme="majorEastAsia" w:cstheme="majorBidi"/>
      <w:sz w:val="32"/>
      <w:szCs w:val="32"/>
    </w:rPr>
  </w:style>
  <w:style w:type="character" w:customStyle="1" w:styleId="27">
    <w:name w:val="标题 4 字符"/>
    <w:basedOn w:val="20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8">
    <w:name w:val="标题 5 字符"/>
    <w:basedOn w:val="20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9">
    <w:name w:val="标题 6 字符"/>
    <w:basedOn w:val="20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0">
    <w:name w:val="标题 7 字符"/>
    <w:basedOn w:val="20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20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20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20"/>
    <w:link w:val="1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20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引用 字符"/>
    <w:basedOn w:val="20"/>
    <w:link w:val="35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next w:val="1"/>
    <w:autoRedefine/>
    <w:qFormat/>
    <w:uiPriority w:val="34"/>
    <w:pPr>
      <w:spacing w:after="0" w:line="240" w:lineRule="auto"/>
      <w:contextualSpacing/>
    </w:pPr>
    <w:rPr>
      <w:sz w:val="22"/>
    </w:rPr>
  </w:style>
  <w:style w:type="character" w:customStyle="1" w:styleId="38">
    <w:name w:val="明显强调1"/>
    <w:basedOn w:val="20"/>
    <w:qFormat/>
    <w:uiPriority w:val="21"/>
    <w:rPr>
      <w:i/>
      <w:iCs/>
      <w:color w:val="104862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0">
    <w:name w:val="明显引用 字符"/>
    <w:basedOn w:val="20"/>
    <w:link w:val="39"/>
    <w:uiPriority w:val="30"/>
    <w:rPr>
      <w:i/>
      <w:iCs/>
      <w:color w:val="104862" w:themeColor="accent1" w:themeShade="BF"/>
    </w:rPr>
  </w:style>
  <w:style w:type="character" w:customStyle="1" w:styleId="41">
    <w:name w:val="明显参考1"/>
    <w:basedOn w:val="20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2">
    <w:name w:val="页眉 字符"/>
    <w:basedOn w:val="20"/>
    <w:link w:val="14"/>
    <w:qFormat/>
    <w:uiPriority w:val="99"/>
    <w:rPr>
      <w:sz w:val="18"/>
      <w:szCs w:val="18"/>
    </w:rPr>
  </w:style>
  <w:style w:type="character" w:customStyle="1" w:styleId="43">
    <w:name w:val="未处理的提及1"/>
    <w:basedOn w:val="2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4">
    <w:name w:val="标题1"/>
    <w:next w:val="1"/>
    <w:autoRedefine/>
    <w:qFormat/>
    <w:uiPriority w:val="0"/>
    <w:pPr>
      <w:spacing w:after="160" w:line="360" w:lineRule="auto"/>
      <w:contextualSpacing/>
      <w:jc w:val="center"/>
    </w:pPr>
    <w:rPr>
      <w:rFonts w:ascii="Calibri" w:hAnsi="Calibri" w:eastAsia="Calibri" w:cstheme="minorBidi"/>
      <w:b/>
      <w:bCs/>
      <w:kern w:val="2"/>
      <w:sz w:val="28"/>
      <w:szCs w:val="24"/>
      <w:lang w:val="en-US" w:eastAsia="zh-CN" w:bidi="ar-SA"/>
      <w14:ligatures w14:val="standardContextual"/>
    </w:rPr>
  </w:style>
  <w:style w:type="character" w:customStyle="1" w:styleId="45">
    <w:name w:val="批注文字 字符"/>
    <w:basedOn w:val="20"/>
    <w:link w:val="12"/>
    <w:uiPriority w:val="99"/>
    <w:rPr>
      <w:rFonts w:ascii="Calibri" w:hAnsi="Calibri" w:eastAsia="Calibri"/>
      <w:sz w:val="24"/>
    </w:rPr>
  </w:style>
  <w:style w:type="character" w:customStyle="1" w:styleId="46">
    <w:name w:val="批注主题 字符"/>
    <w:basedOn w:val="45"/>
    <w:link w:val="17"/>
    <w:semiHidden/>
    <w:uiPriority w:val="99"/>
    <w:rPr>
      <w:rFonts w:ascii="Calibri" w:hAnsi="Calibri" w:eastAsia="Calibri"/>
      <w:b/>
      <w:bCs/>
      <w:sz w:val="24"/>
    </w:rPr>
  </w:style>
  <w:style w:type="character" w:customStyle="1" w:styleId="47">
    <w:name w:val="页脚 字符"/>
    <w:basedOn w:val="20"/>
    <w:link w:val="13"/>
    <w:qFormat/>
    <w:uiPriority w:val="99"/>
    <w:rPr>
      <w:rFonts w:ascii="Calibri" w:hAnsi="Calibri" w:eastAsia="Calibri"/>
      <w:sz w:val="18"/>
      <w:szCs w:val="18"/>
    </w:rPr>
  </w:style>
  <w:style w:type="paragraph" w:customStyle="1" w:styleId="48">
    <w:name w:val="Paragraph"/>
    <w:link w:val="49"/>
    <w:qFormat/>
    <w:uiPriority w:val="0"/>
    <w:pPr>
      <w:spacing w:before="60" w:after="240"/>
    </w:pPr>
    <w:rPr>
      <w:rFonts w:ascii="Times New Roman" w:hAnsi="Times New Roman" w:eastAsia="Songti SC" w:cs="Times New Roman"/>
      <w:sz w:val="24"/>
      <w:szCs w:val="24"/>
      <w:lang w:val="en-US" w:eastAsia="en-US" w:bidi="ar-SA"/>
    </w:rPr>
  </w:style>
  <w:style w:type="character" w:customStyle="1" w:styleId="49">
    <w:name w:val="Paragraph Char"/>
    <w:link w:val="48"/>
    <w:qFormat/>
    <w:uiPriority w:val="0"/>
    <w:rPr>
      <w:rFonts w:ascii="Times New Roman" w:hAnsi="Times New Roman" w:eastAsia="Songti SC" w:cs="Times New Roman"/>
      <w:kern w:val="0"/>
      <w:lang w:eastAsia="en-US"/>
      <w14:ligatures w14:val="none"/>
    </w:rPr>
  </w:style>
  <w:style w:type="paragraph" w:customStyle="1" w:styleId="50">
    <w:name w:val="修订1"/>
    <w:hidden/>
    <w:semiHidden/>
    <w:qFormat/>
    <w:uiPriority w:val="99"/>
    <w:rPr>
      <w:rFonts w:ascii="Calibri" w:hAnsi="Calibr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table" w:customStyle="1" w:styleId="51">
    <w:name w:val="网格型1"/>
    <w:basedOn w:val="18"/>
    <w:qFormat/>
    <w:uiPriority w:val="5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2">
    <w:name w:val="Revision"/>
    <w:hidden/>
    <w:unhideWhenUsed/>
    <w:uiPriority w:val="99"/>
    <w:rPr>
      <w:rFonts w:ascii="Calibri" w:hAnsi="Calibri" w:eastAsiaTheme="minorEastAsia" w:cstheme="minorBidi"/>
      <w:kern w:val="2"/>
      <w:sz w:val="24"/>
      <w:szCs w:val="24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81</Words>
  <Characters>9585</Characters>
  <Lines>79</Lines>
  <Paragraphs>22</Paragraphs>
  <TotalTime>158</TotalTime>
  <ScaleCrop>false</ScaleCrop>
  <LinksUpToDate>false</LinksUpToDate>
  <CharactersWithSpaces>11244</CharactersWithSpaces>
  <Application>WPS Office_12.1.25869.258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22:40:00Z</dcterms:created>
  <dc:creator>Wang, Dongmeng</dc:creator>
  <cp:lastModifiedBy>陈芳宁</cp:lastModifiedBy>
  <dcterms:modified xsi:type="dcterms:W3CDTF">2026-04-30T21:37:16Z</dcterms:modified>
  <cp:revision>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61886b4,29703067,1a68e545</vt:lpwstr>
  </property>
  <property fmtid="{D5CDD505-2E9C-101B-9397-08002B2CF9AE}" pid="3" name="ClassificationContentMarkingHeaderFontProps">
    <vt:lpwstr>#8e6a00,12,Calibri</vt:lpwstr>
  </property>
  <property fmtid="{D5CDD505-2E9C-101B-9397-08002B2CF9AE}" pid="4" name="ClassificationContentMarkingHeaderText">
    <vt:lpwstr>Confidential</vt:lpwstr>
  </property>
  <property fmtid="{D5CDD505-2E9C-101B-9397-08002B2CF9AE}" pid="5" name="MSIP_Label_2c56a699-e9bd-437a-8412-901342082749_Enabled">
    <vt:lpwstr>true</vt:lpwstr>
  </property>
  <property fmtid="{D5CDD505-2E9C-101B-9397-08002B2CF9AE}" pid="6" name="MSIP_Label_2c56a699-e9bd-437a-8412-901342082749_SetDate">
    <vt:lpwstr>2025-04-03T01:22:56Z</vt:lpwstr>
  </property>
  <property fmtid="{D5CDD505-2E9C-101B-9397-08002B2CF9AE}" pid="7" name="MSIP_Label_2c56a699-e9bd-437a-8412-901342082749_Method">
    <vt:lpwstr>Privileged</vt:lpwstr>
  </property>
  <property fmtid="{D5CDD505-2E9C-101B-9397-08002B2CF9AE}" pid="8" name="MSIP_Label_2c56a699-e9bd-437a-8412-901342082749_Name">
    <vt:lpwstr>2c56a699-e9bd-437a-8412-901342082749</vt:lpwstr>
  </property>
  <property fmtid="{D5CDD505-2E9C-101B-9397-08002B2CF9AE}" pid="9" name="MSIP_Label_2c56a699-e9bd-437a-8412-901342082749_SiteId">
    <vt:lpwstr>a00de4ec-48a8-43a6-be74-e31274e2060d</vt:lpwstr>
  </property>
  <property fmtid="{D5CDD505-2E9C-101B-9397-08002B2CF9AE}" pid="10" name="MSIP_Label_2c56a699-e9bd-437a-8412-901342082749_ActionId">
    <vt:lpwstr>82eff8e3-6a80-426b-9906-0c8871eff4a5</vt:lpwstr>
  </property>
  <property fmtid="{D5CDD505-2E9C-101B-9397-08002B2CF9AE}" pid="11" name="MSIP_Label_2c56a699-e9bd-437a-8412-901342082749_ContentBits">
    <vt:lpwstr>1</vt:lpwstr>
  </property>
  <property fmtid="{D5CDD505-2E9C-101B-9397-08002B2CF9AE}" pid="12" name="_AdHocReviewCycleID">
    <vt:i4>-1962176586</vt:i4>
  </property>
  <property fmtid="{D5CDD505-2E9C-101B-9397-08002B2CF9AE}" pid="13" name="_NewReviewCycle">
    <vt:lpwstr/>
  </property>
  <property fmtid="{D5CDD505-2E9C-101B-9397-08002B2CF9AE}" pid="14" name="_EmailSubject">
    <vt:lpwstr>回复：[Confidential] 转发: BMC Infectious Diseases: Decision on "Real-world effectiveness of doravirine-containing antiretroviral therapy in Chinese adults living with HIV-1: a retrospective study"</vt:lpwstr>
  </property>
  <property fmtid="{D5CDD505-2E9C-101B-9397-08002B2CF9AE}" pid="15" name="_AuthorEmail">
    <vt:lpwstr>dongmeng.wang@msd.com</vt:lpwstr>
  </property>
  <property fmtid="{D5CDD505-2E9C-101B-9397-08002B2CF9AE}" pid="16" name="_AuthorEmailDisplayName">
    <vt:lpwstr>Wang, Dongmeng [C]</vt:lpwstr>
  </property>
  <property fmtid="{D5CDD505-2E9C-101B-9397-08002B2CF9AE}" pid="17" name="_PreviousAdHocReviewCycleID">
    <vt:i4>-1735678332</vt:i4>
  </property>
  <property fmtid="{D5CDD505-2E9C-101B-9397-08002B2CF9AE}" pid="18" name="GrammarlyDocumentId">
    <vt:lpwstr>b52f01c1-1567-45d6-96d3-378b93e36427</vt:lpwstr>
  </property>
  <property fmtid="{D5CDD505-2E9C-101B-9397-08002B2CF9AE}" pid="19" name="KSOTemplateDocerSaveRecord">
    <vt:lpwstr>eyJoZGlkIjoiYmJiMmMxMTU3NTBkMzZlNWQ3NmQ4MTMwMzJjYmQ5N2QiLCJ1c2VySWQiOiI2MTc1MjQ3MDQifQ==</vt:lpwstr>
  </property>
  <property fmtid="{D5CDD505-2E9C-101B-9397-08002B2CF9AE}" pid="20" name="KSOProductBuildVer">
    <vt:lpwstr>2052-12.1.25869.25869</vt:lpwstr>
  </property>
  <property fmtid="{D5CDD505-2E9C-101B-9397-08002B2CF9AE}" pid="21" name="ICV">
    <vt:lpwstr>C515C1BC5C266BA80C5BF3699F5ADA69_43</vt:lpwstr>
  </property>
</Properties>
</file>